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84D31" w14:textId="77777777" w:rsidR="00DC398C" w:rsidRPr="00917C98" w:rsidRDefault="00DC398C" w:rsidP="004D41E5">
      <w:pPr>
        <w:ind w:firstLineChars="100" w:firstLine="210"/>
        <w:rPr>
          <w:rFonts w:ascii="Times New Roman" w:hAnsi="Times New Roman" w:cs="Times New Roman"/>
        </w:rPr>
      </w:pPr>
    </w:p>
    <w:tbl>
      <w:tblPr>
        <w:tblStyle w:val="aa"/>
        <w:tblW w:w="52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1021"/>
        <w:gridCol w:w="649"/>
        <w:gridCol w:w="1019"/>
        <w:gridCol w:w="1133"/>
        <w:gridCol w:w="586"/>
        <w:gridCol w:w="672"/>
        <w:gridCol w:w="745"/>
        <w:gridCol w:w="749"/>
        <w:gridCol w:w="960"/>
        <w:gridCol w:w="1188"/>
        <w:gridCol w:w="6"/>
      </w:tblGrid>
      <w:tr w:rsidR="00EA3A7F" w:rsidRPr="00345ECF" w14:paraId="59434F42" w14:textId="77777777" w:rsidTr="00C863D8">
        <w:trPr>
          <w:gridAfter w:val="1"/>
          <w:wAfter w:w="3" w:type="pct"/>
        </w:trPr>
        <w:tc>
          <w:tcPr>
            <w:tcW w:w="4997" w:type="pct"/>
            <w:gridSpan w:val="11"/>
          </w:tcPr>
          <w:p w14:paraId="49EE6270" w14:textId="0059F74F" w:rsidR="00345ECF" w:rsidRPr="00345ECF" w:rsidRDefault="00180615" w:rsidP="001806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12 </w:t>
            </w:r>
            <w:r w:rsidR="00EA3A7F" w:rsidRPr="00345E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="00EA3A7F" w:rsidRPr="00345E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. </w:t>
            </w:r>
            <w:r w:rsidR="00345ECF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ults of one-sample t-tests on attentional tendency indices in Experiment </w:t>
            </w:r>
            <w:r w:rsidR="00FB001E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345ECF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613DE0" w:rsidRPr="00345ECF" w14:paraId="027759FC" w14:textId="77777777" w:rsidTr="00C863D8">
        <w:tc>
          <w:tcPr>
            <w:tcW w:w="725" w:type="pct"/>
            <w:tcBorders>
              <w:top w:val="single" w:sz="4" w:space="0" w:color="auto"/>
            </w:tcBorders>
          </w:tcPr>
          <w:p w14:paraId="5C6ECBBD" w14:textId="65ECE5A2" w:rsidR="00613DE0" w:rsidRPr="00345ECF" w:rsidRDefault="00613DE0" w:rsidP="00613DE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BI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18B0C18" w14:textId="4C326A6B" w:rsidR="00613DE0" w:rsidRPr="00345ECF" w:rsidRDefault="00613DE0" w:rsidP="00613DE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6E5BC6EA" w14:textId="45295A4C" w:rsidR="00613DE0" w:rsidRPr="00345ECF" w:rsidRDefault="00613DE0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054" w:type="pct"/>
            <w:gridSpan w:val="2"/>
            <w:tcBorders>
              <w:top w:val="single" w:sz="4" w:space="0" w:color="auto"/>
            </w:tcBorders>
          </w:tcPr>
          <w:p w14:paraId="51EAE2D0" w14:textId="0041EDD1" w:rsidR="00613DE0" w:rsidRPr="00345ECF" w:rsidRDefault="00C863D8" w:rsidP="00345ECF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="00613DE0" w:rsidRPr="00345EC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613DE0" w:rsidRPr="00345EC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3B0C1D4E" w14:textId="043D7EF9" w:rsidR="00613DE0" w:rsidRPr="00345ECF" w:rsidRDefault="00613DE0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11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4A4D475" w14:textId="1704B0FF" w:rsidR="00613DE0" w:rsidRPr="00345ECF" w:rsidRDefault="00613DE0" w:rsidP="00345ECF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345E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-sample</w:t>
            </w:r>
            <w:proofErr w:type="gramEnd"/>
            <w:r w:rsidRPr="00345E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45E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345E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est</w:t>
            </w:r>
          </w:p>
        </w:tc>
      </w:tr>
      <w:tr w:rsidR="00CB11C1" w:rsidRPr="00345ECF" w14:paraId="67B745A2" w14:textId="151396A6" w:rsidTr="00C863D8">
        <w:tc>
          <w:tcPr>
            <w:tcW w:w="725" w:type="pct"/>
            <w:tcBorders>
              <w:bottom w:val="single" w:sz="4" w:space="0" w:color="auto"/>
            </w:tcBorders>
          </w:tcPr>
          <w:p w14:paraId="022D3113" w14:textId="3716343A" w:rsidR="00BE75A1" w:rsidRPr="00345ECF" w:rsidRDefault="00BE75A1" w:rsidP="0043016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AC044ED" w14:textId="1C34F7E1" w:rsidR="00BE75A1" w:rsidRPr="00345ECF" w:rsidRDefault="00BE75A1" w:rsidP="0043016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5D20F338" w14:textId="36BA17EF" w:rsidR="00BE75A1" w:rsidRPr="00345ECF" w:rsidRDefault="00BE75A1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4" w:type="pct"/>
            <w:gridSpan w:val="2"/>
            <w:tcBorders>
              <w:bottom w:val="single" w:sz="4" w:space="0" w:color="auto"/>
            </w:tcBorders>
          </w:tcPr>
          <w:p w14:paraId="2504D9D9" w14:textId="760B9E05" w:rsidR="00BE75A1" w:rsidRPr="00345ECF" w:rsidRDefault="00BE75A1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57C6B36F" w14:textId="558BFA3B" w:rsidR="00BE75A1" w:rsidRPr="00345ECF" w:rsidRDefault="00BE75A1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7CDE9E95" w14:textId="4975FE97" w:rsidR="00BE75A1" w:rsidRPr="00345ECF" w:rsidRDefault="00BE75A1" w:rsidP="00345E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345E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74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0376C49A" w14:textId="77777777" w:rsidR="00BE75A1" w:rsidRPr="00345ECF" w:rsidRDefault="00BE75A1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E60EED4" w14:textId="462D4350" w:rsidR="00BE75A1" w:rsidRPr="00345ECF" w:rsidRDefault="0073316E" w:rsidP="00345E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45E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05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8720D8" w14:textId="16A8959F" w:rsidR="00BE75A1" w:rsidRPr="00345ECF" w:rsidRDefault="00C863D8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="00BE75A1" w:rsidRPr="00345EC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BE75A1" w:rsidRPr="00345EC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</w:tr>
      <w:tr w:rsidR="00CB11C1" w:rsidRPr="00345ECF" w14:paraId="2A65B0E1" w14:textId="5477CD69" w:rsidTr="00C863D8">
        <w:tc>
          <w:tcPr>
            <w:tcW w:w="725" w:type="pct"/>
            <w:tcBorders>
              <w:top w:val="single" w:sz="4" w:space="0" w:color="auto"/>
            </w:tcBorders>
          </w:tcPr>
          <w:p w14:paraId="7CF73330" w14:textId="10FA41E5" w:rsidR="0043016C" w:rsidRPr="00345ECF" w:rsidRDefault="0043016C" w:rsidP="00A0054F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A428E5"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="00A428E5"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A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3273A263" w14:textId="77777777" w:rsidR="0043016C" w:rsidRPr="00345ECF" w:rsidRDefault="0043016C" w:rsidP="004301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192983D0" w14:textId="067A6A30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68B27FDA" w14:textId="3E85700C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3.9 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55603150" w14:textId="4B291BA7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22DFBE5D" w14:textId="3354C040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7C96CC66" w14:textId="08B5AE4E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402C645C" w14:textId="77777777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6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0212E848" w14:textId="59473A53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053 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786A4472" w14:textId="47E81A2D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513 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</w:tcBorders>
          </w:tcPr>
          <w:p w14:paraId="131023F7" w14:textId="03380FF0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407 </w:t>
            </w:r>
          </w:p>
        </w:tc>
      </w:tr>
      <w:tr w:rsidR="00CB11C1" w:rsidRPr="00345ECF" w14:paraId="3DDC8E5F" w14:textId="065E1F60" w:rsidTr="00C863D8">
        <w:tc>
          <w:tcPr>
            <w:tcW w:w="725" w:type="pct"/>
          </w:tcPr>
          <w:p w14:paraId="1A3F6D5A" w14:textId="77777777" w:rsidR="0043016C" w:rsidRPr="00345ECF" w:rsidRDefault="0043016C" w:rsidP="00A0054F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</w:tcPr>
          <w:p w14:paraId="0E52D65D" w14:textId="77777777" w:rsidR="0043016C" w:rsidRPr="00345ECF" w:rsidRDefault="0043016C" w:rsidP="004301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318" w:type="pct"/>
          </w:tcPr>
          <w:p w14:paraId="1AF657E6" w14:textId="70DA999A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499" w:type="pct"/>
          </w:tcPr>
          <w:p w14:paraId="7796C92D" w14:textId="454C2209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4.9 </w:t>
            </w:r>
          </w:p>
        </w:tc>
        <w:tc>
          <w:tcPr>
            <w:tcW w:w="555" w:type="pct"/>
          </w:tcPr>
          <w:p w14:paraId="71DF2994" w14:textId="0316A519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</w:p>
        </w:tc>
        <w:tc>
          <w:tcPr>
            <w:tcW w:w="287" w:type="pct"/>
          </w:tcPr>
          <w:p w14:paraId="6EB0AD25" w14:textId="3B4219A9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329" w:type="pct"/>
          </w:tcPr>
          <w:p w14:paraId="0AEF5091" w14:textId="59ECE838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365" w:type="pct"/>
          </w:tcPr>
          <w:p w14:paraId="19F2825A" w14:textId="77777777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2</w:t>
            </w:r>
          </w:p>
        </w:tc>
        <w:tc>
          <w:tcPr>
            <w:tcW w:w="367" w:type="pct"/>
          </w:tcPr>
          <w:p w14:paraId="077F689A" w14:textId="29FF650D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125 </w:t>
            </w:r>
          </w:p>
        </w:tc>
        <w:tc>
          <w:tcPr>
            <w:tcW w:w="470" w:type="pct"/>
          </w:tcPr>
          <w:p w14:paraId="013649D4" w14:textId="2E411979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586 </w:t>
            </w:r>
          </w:p>
        </w:tc>
        <w:tc>
          <w:tcPr>
            <w:tcW w:w="584" w:type="pct"/>
            <w:gridSpan w:val="2"/>
          </w:tcPr>
          <w:p w14:paraId="63E65D9F" w14:textId="18C82156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335 </w:t>
            </w:r>
          </w:p>
        </w:tc>
      </w:tr>
      <w:tr w:rsidR="00CB11C1" w:rsidRPr="00345ECF" w14:paraId="2F382520" w14:textId="58A725EA" w:rsidTr="00C863D8">
        <w:tc>
          <w:tcPr>
            <w:tcW w:w="725" w:type="pct"/>
          </w:tcPr>
          <w:p w14:paraId="514EB5B7" w14:textId="77777777" w:rsidR="0043016C" w:rsidRPr="00345ECF" w:rsidRDefault="0043016C" w:rsidP="00A0054F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</w:tcPr>
          <w:p w14:paraId="539E1A33" w14:textId="77777777" w:rsidR="0043016C" w:rsidRPr="00345ECF" w:rsidRDefault="0043016C" w:rsidP="004301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318" w:type="pct"/>
          </w:tcPr>
          <w:p w14:paraId="736005DE" w14:textId="744A702D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10.6</w:t>
            </w:r>
          </w:p>
        </w:tc>
        <w:tc>
          <w:tcPr>
            <w:tcW w:w="499" w:type="pct"/>
          </w:tcPr>
          <w:p w14:paraId="45CE12B4" w14:textId="09723CE7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14.1 </w:t>
            </w:r>
          </w:p>
        </w:tc>
        <w:tc>
          <w:tcPr>
            <w:tcW w:w="555" w:type="pct"/>
          </w:tcPr>
          <w:p w14:paraId="5A51272C" w14:textId="16C851E1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7.2 </w:t>
            </w:r>
          </w:p>
        </w:tc>
        <w:tc>
          <w:tcPr>
            <w:tcW w:w="287" w:type="pct"/>
          </w:tcPr>
          <w:p w14:paraId="0DB06361" w14:textId="25AC33EF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329" w:type="pct"/>
          </w:tcPr>
          <w:p w14:paraId="42E12780" w14:textId="34B97A32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6.13</w:t>
            </w:r>
          </w:p>
        </w:tc>
        <w:tc>
          <w:tcPr>
            <w:tcW w:w="365" w:type="pct"/>
          </w:tcPr>
          <w:p w14:paraId="52B53A3B" w14:textId="77777777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67" w:type="pct"/>
          </w:tcPr>
          <w:p w14:paraId="0D87D662" w14:textId="7EBD4A36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707 </w:t>
            </w:r>
          </w:p>
        </w:tc>
        <w:tc>
          <w:tcPr>
            <w:tcW w:w="470" w:type="pct"/>
          </w:tcPr>
          <w:p w14:paraId="0BC7E75C" w14:textId="127B0ABB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1.182 </w:t>
            </w:r>
          </w:p>
        </w:tc>
        <w:tc>
          <w:tcPr>
            <w:tcW w:w="584" w:type="pct"/>
            <w:gridSpan w:val="2"/>
          </w:tcPr>
          <w:p w14:paraId="1F666B36" w14:textId="50B3AE18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233 </w:t>
            </w:r>
          </w:p>
        </w:tc>
      </w:tr>
      <w:tr w:rsidR="00CB11C1" w:rsidRPr="00345ECF" w14:paraId="43EA8B3C" w14:textId="6EE5C867" w:rsidTr="00C863D8">
        <w:tc>
          <w:tcPr>
            <w:tcW w:w="725" w:type="pct"/>
          </w:tcPr>
          <w:p w14:paraId="17F506F5" w14:textId="7797862E" w:rsidR="0043016C" w:rsidRPr="00345ECF" w:rsidRDefault="0043016C" w:rsidP="00A0054F">
            <w:pPr>
              <w:ind w:firstLineChars="109" w:firstLine="218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  <w:r w:rsidR="00A428E5"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="00A428E5"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A</w:t>
            </w:r>
          </w:p>
        </w:tc>
        <w:tc>
          <w:tcPr>
            <w:tcW w:w="500" w:type="pct"/>
          </w:tcPr>
          <w:p w14:paraId="2E189FAD" w14:textId="77777777" w:rsidR="0043016C" w:rsidRPr="00345ECF" w:rsidRDefault="0043016C" w:rsidP="004301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318" w:type="pct"/>
          </w:tcPr>
          <w:p w14:paraId="01B26BF2" w14:textId="32730B3E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5.5</w:t>
            </w:r>
          </w:p>
        </w:tc>
        <w:tc>
          <w:tcPr>
            <w:tcW w:w="499" w:type="pct"/>
          </w:tcPr>
          <w:p w14:paraId="34E3C9F4" w14:textId="08ED3F3C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9.5 </w:t>
            </w:r>
          </w:p>
        </w:tc>
        <w:tc>
          <w:tcPr>
            <w:tcW w:w="555" w:type="pct"/>
          </w:tcPr>
          <w:p w14:paraId="61E658B2" w14:textId="1DF9D526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1.4 </w:t>
            </w:r>
          </w:p>
        </w:tc>
        <w:tc>
          <w:tcPr>
            <w:tcW w:w="287" w:type="pct"/>
          </w:tcPr>
          <w:p w14:paraId="21C76179" w14:textId="21F2279C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329" w:type="pct"/>
          </w:tcPr>
          <w:p w14:paraId="78F3228A" w14:textId="7663C2BA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2.70</w:t>
            </w:r>
          </w:p>
        </w:tc>
        <w:tc>
          <w:tcPr>
            <w:tcW w:w="365" w:type="pct"/>
          </w:tcPr>
          <w:p w14:paraId="22810231" w14:textId="77777777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367" w:type="pct"/>
          </w:tcPr>
          <w:p w14:paraId="4A3DE798" w14:textId="0C94B2A0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312 </w:t>
            </w:r>
          </w:p>
        </w:tc>
        <w:tc>
          <w:tcPr>
            <w:tcW w:w="470" w:type="pct"/>
          </w:tcPr>
          <w:p w14:paraId="454E4B71" w14:textId="15575E42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775 </w:t>
            </w:r>
          </w:p>
        </w:tc>
        <w:tc>
          <w:tcPr>
            <w:tcW w:w="584" w:type="pct"/>
            <w:gridSpan w:val="2"/>
          </w:tcPr>
          <w:p w14:paraId="00461082" w14:textId="182AB500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151 </w:t>
            </w:r>
          </w:p>
        </w:tc>
      </w:tr>
      <w:tr w:rsidR="00CB11C1" w:rsidRPr="00345ECF" w14:paraId="7740D6C5" w14:textId="4CBB34D4" w:rsidTr="00C863D8">
        <w:tc>
          <w:tcPr>
            <w:tcW w:w="725" w:type="pct"/>
          </w:tcPr>
          <w:p w14:paraId="17EC4E8C" w14:textId="77777777" w:rsidR="0043016C" w:rsidRPr="00345ECF" w:rsidRDefault="0043016C" w:rsidP="004301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</w:tcPr>
          <w:p w14:paraId="5F8E0ADA" w14:textId="77777777" w:rsidR="0043016C" w:rsidRPr="00345ECF" w:rsidRDefault="0043016C" w:rsidP="004301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318" w:type="pct"/>
          </w:tcPr>
          <w:p w14:paraId="67433DA9" w14:textId="7CF60CAF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499" w:type="pct"/>
          </w:tcPr>
          <w:p w14:paraId="19A16EE3" w14:textId="54CE95B0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6.2 </w:t>
            </w:r>
          </w:p>
        </w:tc>
        <w:tc>
          <w:tcPr>
            <w:tcW w:w="555" w:type="pct"/>
          </w:tcPr>
          <w:p w14:paraId="0CB507A1" w14:textId="1472C3F6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</w:p>
        </w:tc>
        <w:tc>
          <w:tcPr>
            <w:tcW w:w="287" w:type="pct"/>
          </w:tcPr>
          <w:p w14:paraId="6127C2EB" w14:textId="59FAFC7C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329" w:type="pct"/>
          </w:tcPr>
          <w:p w14:paraId="4D6DA403" w14:textId="42FFC6F2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365" w:type="pct"/>
          </w:tcPr>
          <w:p w14:paraId="0239DD7C" w14:textId="77777777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2</w:t>
            </w:r>
          </w:p>
        </w:tc>
        <w:tc>
          <w:tcPr>
            <w:tcW w:w="367" w:type="pct"/>
          </w:tcPr>
          <w:p w14:paraId="00F2A216" w14:textId="5E7CAA0E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097 </w:t>
            </w:r>
          </w:p>
        </w:tc>
        <w:tc>
          <w:tcPr>
            <w:tcW w:w="470" w:type="pct"/>
          </w:tcPr>
          <w:p w14:paraId="447718F8" w14:textId="53C7D7E7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558 </w:t>
            </w:r>
          </w:p>
        </w:tc>
        <w:tc>
          <w:tcPr>
            <w:tcW w:w="584" w:type="pct"/>
            <w:gridSpan w:val="2"/>
          </w:tcPr>
          <w:p w14:paraId="44E68B9F" w14:textId="396E7227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363 </w:t>
            </w:r>
          </w:p>
        </w:tc>
      </w:tr>
      <w:tr w:rsidR="00CB11C1" w:rsidRPr="00345ECF" w14:paraId="6338566F" w14:textId="654A8999" w:rsidTr="00C863D8">
        <w:tc>
          <w:tcPr>
            <w:tcW w:w="725" w:type="pct"/>
            <w:tcBorders>
              <w:bottom w:val="single" w:sz="4" w:space="0" w:color="auto"/>
            </w:tcBorders>
          </w:tcPr>
          <w:p w14:paraId="0D7C3DEC" w14:textId="77777777" w:rsidR="0043016C" w:rsidRPr="00345ECF" w:rsidRDefault="0043016C" w:rsidP="004301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72603EDA" w14:textId="77777777" w:rsidR="0043016C" w:rsidRPr="00345ECF" w:rsidRDefault="0043016C" w:rsidP="004301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71583345" w14:textId="04252DF3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10.1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5FB3C47E" w14:textId="10DD8CEA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14.0 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4DB57BC0" w14:textId="11D46DD7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6.3 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0E85FB4E" w14:textId="177DBC82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45069788" w14:textId="71BFAC3B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5.26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28F01F17" w14:textId="77777777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1EE5714D" w14:textId="3BB362CE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607 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47587FBB" w14:textId="34B28F29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1.077 </w:t>
            </w:r>
          </w:p>
        </w:tc>
        <w:tc>
          <w:tcPr>
            <w:tcW w:w="584" w:type="pct"/>
            <w:gridSpan w:val="2"/>
            <w:tcBorders>
              <w:bottom w:val="single" w:sz="4" w:space="0" w:color="auto"/>
            </w:tcBorders>
          </w:tcPr>
          <w:p w14:paraId="778DAEBC" w14:textId="5D1E2200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136 </w:t>
            </w:r>
          </w:p>
        </w:tc>
      </w:tr>
      <w:tr w:rsidR="009D6C60" w:rsidRPr="00345ECF" w14:paraId="1F08DBC8" w14:textId="7530D693" w:rsidTr="00C863D8">
        <w:tc>
          <w:tcPr>
            <w:tcW w:w="725" w:type="pct"/>
            <w:tcBorders>
              <w:top w:val="single" w:sz="4" w:space="0" w:color="auto"/>
            </w:tcBorders>
          </w:tcPr>
          <w:p w14:paraId="0A49CCE5" w14:textId="77777777" w:rsidR="009D6C60" w:rsidRPr="00345ECF" w:rsidRDefault="009D6C60" w:rsidP="0043016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FI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4C4631D3" w14:textId="3889DFD1" w:rsidR="009D6C60" w:rsidRPr="00345ECF" w:rsidRDefault="009D6C60" w:rsidP="0043016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3BF2542E" w14:textId="6255F76C" w:rsidR="009D6C60" w:rsidRPr="00345ECF" w:rsidRDefault="009D6C60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054" w:type="pct"/>
            <w:gridSpan w:val="2"/>
            <w:tcBorders>
              <w:top w:val="single" w:sz="4" w:space="0" w:color="auto"/>
            </w:tcBorders>
          </w:tcPr>
          <w:p w14:paraId="0327AEF9" w14:textId="72B317D0" w:rsidR="009D6C60" w:rsidRPr="00345ECF" w:rsidRDefault="00C863D8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="009D6C60" w:rsidRPr="00345EC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9D6C60" w:rsidRPr="00345EC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01463561" w14:textId="631DA3F4" w:rsidR="009D6C60" w:rsidRPr="00345ECF" w:rsidRDefault="009D6C60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11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DA4B5DE" w14:textId="00CEFA19" w:rsidR="009D6C60" w:rsidRPr="00345ECF" w:rsidRDefault="009D6C60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45E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-sample</w:t>
            </w:r>
            <w:proofErr w:type="gramEnd"/>
            <w:r w:rsidRPr="00345E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45E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345E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est</w:t>
            </w:r>
          </w:p>
        </w:tc>
      </w:tr>
      <w:tr w:rsidR="009D6C60" w:rsidRPr="00345ECF" w14:paraId="234B4BA2" w14:textId="77777777" w:rsidTr="00C863D8">
        <w:tc>
          <w:tcPr>
            <w:tcW w:w="725" w:type="pct"/>
            <w:tcBorders>
              <w:bottom w:val="single" w:sz="4" w:space="0" w:color="auto"/>
            </w:tcBorders>
          </w:tcPr>
          <w:p w14:paraId="6BD56B34" w14:textId="77777777" w:rsidR="009D6C60" w:rsidRPr="00345ECF" w:rsidRDefault="009D6C60" w:rsidP="009D6C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757E8AB2" w14:textId="77777777" w:rsidR="009D6C60" w:rsidRPr="00345ECF" w:rsidRDefault="009D6C60" w:rsidP="009D6C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129BC295" w14:textId="77777777" w:rsidR="009D6C60" w:rsidRPr="00345ECF" w:rsidRDefault="009D6C60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4" w:type="pct"/>
            <w:gridSpan w:val="2"/>
            <w:tcBorders>
              <w:bottom w:val="single" w:sz="4" w:space="0" w:color="auto"/>
            </w:tcBorders>
          </w:tcPr>
          <w:p w14:paraId="7C84819A" w14:textId="77777777" w:rsidR="009D6C60" w:rsidRPr="00345ECF" w:rsidRDefault="009D6C60" w:rsidP="00345ECF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026CE8FC" w14:textId="77777777" w:rsidR="009D6C60" w:rsidRPr="00345ECF" w:rsidRDefault="009D6C60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2732BEBA" w14:textId="7BE624E3" w:rsidR="009D6C60" w:rsidRPr="00345ECF" w:rsidRDefault="009D6C60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345E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74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60CB9B5F" w14:textId="47221286" w:rsidR="009D6C60" w:rsidRPr="00345ECF" w:rsidRDefault="009D6C60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E146606" w14:textId="012D747A" w:rsidR="009D6C60" w:rsidRPr="00345ECF" w:rsidRDefault="009D6C60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345E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05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9ADE33" w14:textId="72D724D9" w:rsidR="009D6C60" w:rsidRPr="00345ECF" w:rsidRDefault="00C863D8" w:rsidP="00345ECF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="009D6C60" w:rsidRPr="00345EC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9D6C60" w:rsidRPr="00345EC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</w:tr>
      <w:tr w:rsidR="00CB11C1" w:rsidRPr="00345ECF" w14:paraId="3BBD8AEE" w14:textId="1136AED0" w:rsidTr="00C863D8">
        <w:tc>
          <w:tcPr>
            <w:tcW w:w="725" w:type="pct"/>
            <w:tcBorders>
              <w:top w:val="single" w:sz="4" w:space="0" w:color="auto"/>
            </w:tcBorders>
          </w:tcPr>
          <w:p w14:paraId="31E444B9" w14:textId="6BEBA3DA" w:rsidR="00A428E5" w:rsidRPr="00345ECF" w:rsidRDefault="00A428E5" w:rsidP="00A0054F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A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1D2D4879" w14:textId="77777777" w:rsidR="00A428E5" w:rsidRPr="00345ECF" w:rsidRDefault="00A428E5" w:rsidP="00A428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6D420692" w14:textId="42315CB0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19030D39" w14:textId="718F6EAF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9.4 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471187E8" w14:textId="1D8690CC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251EF2B0" w14:textId="0A24F682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2F511F82" w14:textId="311E7099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0.83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56328256" w14:textId="77777777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2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6ABEFB5A" w14:textId="3A12A399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096 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7CF07484" w14:textId="27ED2672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556 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</w:tcBorders>
          </w:tcPr>
          <w:p w14:paraId="79DD0DD8" w14:textId="680B400D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364 </w:t>
            </w:r>
          </w:p>
        </w:tc>
      </w:tr>
      <w:tr w:rsidR="00CB11C1" w:rsidRPr="00345ECF" w14:paraId="25823D3B" w14:textId="02942113" w:rsidTr="00C863D8">
        <w:tc>
          <w:tcPr>
            <w:tcW w:w="725" w:type="pct"/>
          </w:tcPr>
          <w:p w14:paraId="7187A121" w14:textId="77777777" w:rsidR="00A428E5" w:rsidRPr="00345ECF" w:rsidRDefault="00A428E5" w:rsidP="00A0054F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</w:tcPr>
          <w:p w14:paraId="7B3D5291" w14:textId="77777777" w:rsidR="00A428E5" w:rsidRPr="00345ECF" w:rsidRDefault="00A428E5" w:rsidP="00A428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318" w:type="pct"/>
          </w:tcPr>
          <w:p w14:paraId="7A956DF2" w14:textId="58FDAFEB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499" w:type="pct"/>
          </w:tcPr>
          <w:p w14:paraId="51A7E50F" w14:textId="6869516C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4.9 </w:t>
            </w:r>
          </w:p>
        </w:tc>
        <w:tc>
          <w:tcPr>
            <w:tcW w:w="555" w:type="pct"/>
          </w:tcPr>
          <w:p w14:paraId="5D8EC209" w14:textId="4E6DA4B8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</w:p>
        </w:tc>
        <w:tc>
          <w:tcPr>
            <w:tcW w:w="287" w:type="pct"/>
          </w:tcPr>
          <w:p w14:paraId="310B4BF0" w14:textId="04B98E25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329" w:type="pct"/>
          </w:tcPr>
          <w:p w14:paraId="196D07B6" w14:textId="5D0900C3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365" w:type="pct"/>
          </w:tcPr>
          <w:p w14:paraId="06CD9C93" w14:textId="77777777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8</w:t>
            </w:r>
          </w:p>
        </w:tc>
        <w:tc>
          <w:tcPr>
            <w:tcW w:w="367" w:type="pct"/>
          </w:tcPr>
          <w:p w14:paraId="18FC6382" w14:textId="3C7D1F7B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129 </w:t>
            </w:r>
          </w:p>
        </w:tc>
        <w:tc>
          <w:tcPr>
            <w:tcW w:w="470" w:type="pct"/>
          </w:tcPr>
          <w:p w14:paraId="2D557572" w14:textId="4FE89FA8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589 </w:t>
            </w:r>
          </w:p>
        </w:tc>
        <w:tc>
          <w:tcPr>
            <w:tcW w:w="584" w:type="pct"/>
            <w:gridSpan w:val="2"/>
          </w:tcPr>
          <w:p w14:paraId="07C59239" w14:textId="12A51BB3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332 </w:t>
            </w:r>
          </w:p>
        </w:tc>
      </w:tr>
      <w:tr w:rsidR="00CB11C1" w:rsidRPr="00345ECF" w14:paraId="3A626AD9" w14:textId="1FEEC6B5" w:rsidTr="00C863D8">
        <w:tc>
          <w:tcPr>
            <w:tcW w:w="725" w:type="pct"/>
          </w:tcPr>
          <w:p w14:paraId="1073D375" w14:textId="77777777" w:rsidR="00A428E5" w:rsidRPr="00345ECF" w:rsidRDefault="00A428E5" w:rsidP="00A0054F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</w:tcPr>
          <w:p w14:paraId="4683ECDF" w14:textId="77777777" w:rsidR="00A428E5" w:rsidRPr="00345ECF" w:rsidRDefault="00A428E5" w:rsidP="00A428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318" w:type="pct"/>
          </w:tcPr>
          <w:p w14:paraId="4E22F7C9" w14:textId="5478D7E6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10.0</w:t>
            </w:r>
          </w:p>
        </w:tc>
        <w:tc>
          <w:tcPr>
            <w:tcW w:w="499" w:type="pct"/>
          </w:tcPr>
          <w:p w14:paraId="2E88AC84" w14:textId="6EEB2303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13.5 </w:t>
            </w:r>
          </w:p>
        </w:tc>
        <w:tc>
          <w:tcPr>
            <w:tcW w:w="555" w:type="pct"/>
          </w:tcPr>
          <w:p w14:paraId="0E26AE92" w14:textId="5F55130A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6.4 </w:t>
            </w:r>
          </w:p>
        </w:tc>
        <w:tc>
          <w:tcPr>
            <w:tcW w:w="287" w:type="pct"/>
          </w:tcPr>
          <w:p w14:paraId="4C4F1D44" w14:textId="02E10919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329" w:type="pct"/>
          </w:tcPr>
          <w:p w14:paraId="1222A754" w14:textId="6CA786CA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5.62</w:t>
            </w:r>
          </w:p>
        </w:tc>
        <w:tc>
          <w:tcPr>
            <w:tcW w:w="365" w:type="pct"/>
          </w:tcPr>
          <w:p w14:paraId="5679EB06" w14:textId="77777777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67" w:type="pct"/>
          </w:tcPr>
          <w:p w14:paraId="1E3A3726" w14:textId="15D90D30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649 </w:t>
            </w:r>
          </w:p>
        </w:tc>
        <w:tc>
          <w:tcPr>
            <w:tcW w:w="470" w:type="pct"/>
          </w:tcPr>
          <w:p w14:paraId="3AE91880" w14:textId="2A41CB5F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1.121 </w:t>
            </w:r>
          </w:p>
        </w:tc>
        <w:tc>
          <w:tcPr>
            <w:tcW w:w="584" w:type="pct"/>
            <w:gridSpan w:val="2"/>
          </w:tcPr>
          <w:p w14:paraId="2649DEC1" w14:textId="632467DC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177 </w:t>
            </w:r>
          </w:p>
        </w:tc>
      </w:tr>
      <w:tr w:rsidR="00CB11C1" w:rsidRPr="00345ECF" w14:paraId="33EF8761" w14:textId="4FA889B7" w:rsidTr="00C863D8">
        <w:tc>
          <w:tcPr>
            <w:tcW w:w="725" w:type="pct"/>
          </w:tcPr>
          <w:p w14:paraId="6CA9C997" w14:textId="0E674328" w:rsidR="00A428E5" w:rsidRPr="00345ECF" w:rsidRDefault="00A428E5" w:rsidP="00A0054F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0 </w:t>
            </w:r>
            <w:proofErr w:type="spellStart"/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A</w:t>
            </w:r>
          </w:p>
        </w:tc>
        <w:tc>
          <w:tcPr>
            <w:tcW w:w="500" w:type="pct"/>
          </w:tcPr>
          <w:p w14:paraId="48A79FFD" w14:textId="77777777" w:rsidR="00A428E5" w:rsidRPr="00345ECF" w:rsidRDefault="00A428E5" w:rsidP="00A428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318" w:type="pct"/>
          </w:tcPr>
          <w:p w14:paraId="61B189BF" w14:textId="03CF13CB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499" w:type="pct"/>
          </w:tcPr>
          <w:p w14:paraId="72FE403F" w14:textId="36E1DAB1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4.8 </w:t>
            </w:r>
          </w:p>
        </w:tc>
        <w:tc>
          <w:tcPr>
            <w:tcW w:w="555" w:type="pct"/>
          </w:tcPr>
          <w:p w14:paraId="0636BB9A" w14:textId="5DC84B8F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</w:p>
        </w:tc>
        <w:tc>
          <w:tcPr>
            <w:tcW w:w="287" w:type="pct"/>
          </w:tcPr>
          <w:p w14:paraId="1EF3A541" w14:textId="52E0695B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329" w:type="pct"/>
          </w:tcPr>
          <w:p w14:paraId="0417658A" w14:textId="5BC3A7EE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65" w:type="pct"/>
          </w:tcPr>
          <w:p w14:paraId="109F1815" w14:textId="77777777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3</w:t>
            </w:r>
          </w:p>
        </w:tc>
        <w:tc>
          <w:tcPr>
            <w:tcW w:w="367" w:type="pct"/>
          </w:tcPr>
          <w:p w14:paraId="426B92E7" w14:textId="7EB326C3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043 </w:t>
            </w:r>
          </w:p>
        </w:tc>
        <w:tc>
          <w:tcPr>
            <w:tcW w:w="470" w:type="pct"/>
          </w:tcPr>
          <w:p w14:paraId="41743D6E" w14:textId="3923BF19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417 </w:t>
            </w:r>
          </w:p>
        </w:tc>
        <w:tc>
          <w:tcPr>
            <w:tcW w:w="584" w:type="pct"/>
            <w:gridSpan w:val="2"/>
          </w:tcPr>
          <w:p w14:paraId="0FB82420" w14:textId="06B147DB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503 </w:t>
            </w:r>
          </w:p>
        </w:tc>
      </w:tr>
      <w:tr w:rsidR="00CB11C1" w:rsidRPr="00345ECF" w14:paraId="41254A94" w14:textId="5DDF3751" w:rsidTr="00C863D8">
        <w:tc>
          <w:tcPr>
            <w:tcW w:w="725" w:type="pct"/>
          </w:tcPr>
          <w:p w14:paraId="07295774" w14:textId="77777777" w:rsidR="0043016C" w:rsidRPr="00345ECF" w:rsidRDefault="0043016C" w:rsidP="00A0054F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</w:tcPr>
          <w:p w14:paraId="580CADFE" w14:textId="77777777" w:rsidR="0043016C" w:rsidRPr="00345ECF" w:rsidRDefault="0043016C" w:rsidP="004301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318" w:type="pct"/>
          </w:tcPr>
          <w:p w14:paraId="797BD398" w14:textId="6BF0CAA3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99" w:type="pct"/>
          </w:tcPr>
          <w:p w14:paraId="1E7164C2" w14:textId="4A177592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3.9 </w:t>
            </w:r>
          </w:p>
        </w:tc>
        <w:tc>
          <w:tcPr>
            <w:tcW w:w="555" w:type="pct"/>
          </w:tcPr>
          <w:p w14:paraId="4F529509" w14:textId="6807A07D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</w:p>
        </w:tc>
        <w:tc>
          <w:tcPr>
            <w:tcW w:w="287" w:type="pct"/>
          </w:tcPr>
          <w:p w14:paraId="7F3327BC" w14:textId="478B8AA4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329" w:type="pct"/>
          </w:tcPr>
          <w:p w14:paraId="68885F84" w14:textId="494A56D9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65" w:type="pct"/>
          </w:tcPr>
          <w:p w14:paraId="52C52D7C" w14:textId="77777777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9</w:t>
            </w:r>
          </w:p>
        </w:tc>
        <w:tc>
          <w:tcPr>
            <w:tcW w:w="367" w:type="pct"/>
          </w:tcPr>
          <w:p w14:paraId="716EC26A" w14:textId="550808F3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470" w:type="pct"/>
          </w:tcPr>
          <w:p w14:paraId="6BD4777D" w14:textId="2B66F5C7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454 </w:t>
            </w:r>
          </w:p>
        </w:tc>
        <w:tc>
          <w:tcPr>
            <w:tcW w:w="584" w:type="pct"/>
            <w:gridSpan w:val="2"/>
          </w:tcPr>
          <w:p w14:paraId="575A01C8" w14:textId="5A1E435F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466 </w:t>
            </w:r>
          </w:p>
        </w:tc>
      </w:tr>
      <w:tr w:rsidR="00CB11C1" w:rsidRPr="00345ECF" w14:paraId="6950444A" w14:textId="47CBFEAE" w:rsidTr="00C863D8">
        <w:tc>
          <w:tcPr>
            <w:tcW w:w="725" w:type="pct"/>
            <w:tcBorders>
              <w:bottom w:val="single" w:sz="4" w:space="0" w:color="auto"/>
            </w:tcBorders>
          </w:tcPr>
          <w:p w14:paraId="4EAAE329" w14:textId="77777777" w:rsidR="0043016C" w:rsidRPr="00345ECF" w:rsidRDefault="0043016C" w:rsidP="004301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0CD97C1B" w14:textId="77777777" w:rsidR="0043016C" w:rsidRPr="00345ECF" w:rsidRDefault="0043016C" w:rsidP="004301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0E7AD3FB" w14:textId="75EAF978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1922F231" w14:textId="68D4C5A8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11.0 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366E8ACE" w14:textId="07A4B8B3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3.0 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6CB20981" w14:textId="13621FE7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0523938D" w14:textId="378B4522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3.50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40E03B19" w14:textId="77777777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754814BB" w14:textId="772556F8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404 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111887E3" w14:textId="27EFA903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869 </w:t>
            </w:r>
          </w:p>
        </w:tc>
        <w:tc>
          <w:tcPr>
            <w:tcW w:w="584" w:type="pct"/>
            <w:gridSpan w:val="2"/>
            <w:tcBorders>
              <w:bottom w:val="single" w:sz="4" w:space="0" w:color="auto"/>
            </w:tcBorders>
          </w:tcPr>
          <w:p w14:paraId="77F63213" w14:textId="560B70CC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061 </w:t>
            </w:r>
          </w:p>
        </w:tc>
      </w:tr>
      <w:tr w:rsidR="009D6C60" w:rsidRPr="00345ECF" w14:paraId="60C5B8B6" w14:textId="0AB83018" w:rsidTr="00C863D8">
        <w:tc>
          <w:tcPr>
            <w:tcW w:w="725" w:type="pct"/>
            <w:tcBorders>
              <w:top w:val="single" w:sz="4" w:space="0" w:color="auto"/>
            </w:tcBorders>
          </w:tcPr>
          <w:p w14:paraId="426F472E" w14:textId="2A71412D" w:rsidR="009D6C60" w:rsidRPr="00345ECF" w:rsidRDefault="009D6C60" w:rsidP="0043016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420A898D" w14:textId="4CFAFD6E" w:rsidR="009D6C60" w:rsidRPr="00345ECF" w:rsidRDefault="009D6C60" w:rsidP="0043016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294BB7E5" w14:textId="4701D740" w:rsidR="009D6C60" w:rsidRPr="00345ECF" w:rsidRDefault="009D6C60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054" w:type="pct"/>
            <w:gridSpan w:val="2"/>
            <w:tcBorders>
              <w:top w:val="single" w:sz="4" w:space="0" w:color="auto"/>
            </w:tcBorders>
          </w:tcPr>
          <w:p w14:paraId="750468EC" w14:textId="3853767E" w:rsidR="009D6C60" w:rsidRPr="00345ECF" w:rsidRDefault="00C863D8" w:rsidP="00345E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="009D6C60" w:rsidRPr="00345EC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9D6C60" w:rsidRPr="00345EC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570F135A" w14:textId="2F5BEF9F" w:rsidR="009D6C60" w:rsidRPr="00345ECF" w:rsidRDefault="009D6C60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11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719B167" w14:textId="66717FF6" w:rsidR="009D6C60" w:rsidRPr="00345ECF" w:rsidRDefault="009D6C60" w:rsidP="00345E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345E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-sample</w:t>
            </w:r>
            <w:proofErr w:type="gramEnd"/>
            <w:r w:rsidRPr="00345E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45E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345E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est</w:t>
            </w:r>
          </w:p>
        </w:tc>
      </w:tr>
      <w:tr w:rsidR="009D6C60" w:rsidRPr="00345ECF" w14:paraId="788C3771" w14:textId="77777777" w:rsidTr="00C863D8">
        <w:tc>
          <w:tcPr>
            <w:tcW w:w="725" w:type="pct"/>
            <w:tcBorders>
              <w:bottom w:val="single" w:sz="4" w:space="0" w:color="auto"/>
            </w:tcBorders>
          </w:tcPr>
          <w:p w14:paraId="265B7D32" w14:textId="77777777" w:rsidR="009D6C60" w:rsidRPr="00345ECF" w:rsidRDefault="009D6C60" w:rsidP="009D6C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EDEBD7C" w14:textId="77777777" w:rsidR="009D6C60" w:rsidRPr="00345ECF" w:rsidRDefault="009D6C60" w:rsidP="009D6C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6217FB1D" w14:textId="77777777" w:rsidR="009D6C60" w:rsidRPr="00345ECF" w:rsidRDefault="009D6C60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54" w:type="pct"/>
            <w:gridSpan w:val="2"/>
            <w:tcBorders>
              <w:bottom w:val="single" w:sz="4" w:space="0" w:color="auto"/>
            </w:tcBorders>
          </w:tcPr>
          <w:p w14:paraId="4D0962CC" w14:textId="77777777" w:rsidR="009D6C60" w:rsidRPr="00345ECF" w:rsidRDefault="009D6C60" w:rsidP="00345ECF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7C200F16" w14:textId="77777777" w:rsidR="009D6C60" w:rsidRPr="00345ECF" w:rsidRDefault="009D6C60" w:rsidP="00345E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74EFBD2B" w14:textId="74000047" w:rsidR="009D6C60" w:rsidRPr="00345ECF" w:rsidRDefault="009D6C60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345E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74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2C391654" w14:textId="3F17910A" w:rsidR="009D6C60" w:rsidRPr="00345ECF" w:rsidRDefault="009D6C60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51A6A29" w14:textId="78B421A0" w:rsidR="009D6C60" w:rsidRPr="00345ECF" w:rsidRDefault="009D6C60" w:rsidP="00345E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345E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05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6771FA" w14:textId="6D80D2ED" w:rsidR="009D6C60" w:rsidRPr="00345ECF" w:rsidRDefault="00C863D8" w:rsidP="00345ECF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="009D6C60" w:rsidRPr="00345EC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9D6C60" w:rsidRPr="00345EC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</w:tr>
      <w:tr w:rsidR="00CB11C1" w:rsidRPr="00345ECF" w14:paraId="74C08A86" w14:textId="3EFDDB61" w:rsidTr="00C863D8">
        <w:tc>
          <w:tcPr>
            <w:tcW w:w="725" w:type="pct"/>
            <w:tcBorders>
              <w:top w:val="single" w:sz="4" w:space="0" w:color="auto"/>
            </w:tcBorders>
          </w:tcPr>
          <w:p w14:paraId="1C55AD24" w14:textId="35205657" w:rsidR="00A428E5" w:rsidRPr="00345ECF" w:rsidRDefault="00A428E5" w:rsidP="00A0054F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A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1DE01140" w14:textId="1909F298" w:rsidR="00A428E5" w:rsidRPr="00345ECF" w:rsidRDefault="00A428E5" w:rsidP="00A428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Mammal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38028F8E" w14:textId="72784660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554A031E" w14:textId="2209CF16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8.3 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77023D9A" w14:textId="554E63F9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13666926" w14:textId="487CCE46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5ADC82B6" w14:textId="6BEDC250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588F6AE4" w14:textId="27FD12F0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.779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11048074" w14:textId="59635A06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075 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44EE078D" w14:textId="4912D695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535 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</w:tcBorders>
          </w:tcPr>
          <w:p w14:paraId="2BD5EC62" w14:textId="0FF3216C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385 </w:t>
            </w:r>
          </w:p>
        </w:tc>
      </w:tr>
      <w:tr w:rsidR="00CB11C1" w:rsidRPr="00345ECF" w14:paraId="63FF7C19" w14:textId="524EC694" w:rsidTr="00C863D8">
        <w:tc>
          <w:tcPr>
            <w:tcW w:w="725" w:type="pct"/>
          </w:tcPr>
          <w:p w14:paraId="5C7FF954" w14:textId="77777777" w:rsidR="00A428E5" w:rsidRPr="00345ECF" w:rsidRDefault="00A428E5" w:rsidP="00A0054F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</w:tcPr>
          <w:p w14:paraId="348CE32F" w14:textId="77D40D55" w:rsidR="00A428E5" w:rsidRPr="00345ECF" w:rsidRDefault="00A428E5" w:rsidP="00A428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318" w:type="pct"/>
          </w:tcPr>
          <w:p w14:paraId="1BF4497C" w14:textId="6B83F5FE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99" w:type="pct"/>
          </w:tcPr>
          <w:p w14:paraId="05B3D17F" w14:textId="3DB5990F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3.1 </w:t>
            </w:r>
          </w:p>
        </w:tc>
        <w:tc>
          <w:tcPr>
            <w:tcW w:w="555" w:type="pct"/>
          </w:tcPr>
          <w:p w14:paraId="11696D79" w14:textId="3B5E2318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</w:p>
        </w:tc>
        <w:tc>
          <w:tcPr>
            <w:tcW w:w="287" w:type="pct"/>
          </w:tcPr>
          <w:p w14:paraId="5E78B87F" w14:textId="37715227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329" w:type="pct"/>
          </w:tcPr>
          <w:p w14:paraId="584AC54A" w14:textId="2D9D41AB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65" w:type="pct"/>
          </w:tcPr>
          <w:p w14:paraId="477F89F7" w14:textId="15BF16BE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.977</w:t>
            </w:r>
          </w:p>
        </w:tc>
        <w:tc>
          <w:tcPr>
            <w:tcW w:w="367" w:type="pct"/>
          </w:tcPr>
          <w:p w14:paraId="02DC99A8" w14:textId="29532C3B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003 </w:t>
            </w:r>
          </w:p>
        </w:tc>
        <w:tc>
          <w:tcPr>
            <w:tcW w:w="470" w:type="pct"/>
          </w:tcPr>
          <w:p w14:paraId="062D6A9E" w14:textId="72BEF21C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464 </w:t>
            </w:r>
          </w:p>
        </w:tc>
        <w:tc>
          <w:tcPr>
            <w:tcW w:w="584" w:type="pct"/>
            <w:gridSpan w:val="2"/>
          </w:tcPr>
          <w:p w14:paraId="33250CFC" w14:textId="7D55E181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457 </w:t>
            </w:r>
          </w:p>
        </w:tc>
      </w:tr>
      <w:tr w:rsidR="00CB11C1" w:rsidRPr="00345ECF" w14:paraId="36274736" w14:textId="6D89DEE3" w:rsidTr="00C863D8">
        <w:tc>
          <w:tcPr>
            <w:tcW w:w="725" w:type="pct"/>
          </w:tcPr>
          <w:p w14:paraId="51FF9585" w14:textId="77777777" w:rsidR="00A428E5" w:rsidRPr="00345ECF" w:rsidRDefault="00A428E5" w:rsidP="00A0054F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</w:tcPr>
          <w:p w14:paraId="5517DF30" w14:textId="64F544C3" w:rsidR="00A428E5" w:rsidRPr="00345ECF" w:rsidRDefault="00A428E5" w:rsidP="00A428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</w:tc>
        <w:tc>
          <w:tcPr>
            <w:tcW w:w="318" w:type="pct"/>
          </w:tcPr>
          <w:p w14:paraId="0FDA2668" w14:textId="4EE1675B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99" w:type="pct"/>
          </w:tcPr>
          <w:p w14:paraId="3F0021D2" w14:textId="5BAB8958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2.7 </w:t>
            </w:r>
          </w:p>
        </w:tc>
        <w:tc>
          <w:tcPr>
            <w:tcW w:w="555" w:type="pct"/>
          </w:tcPr>
          <w:p w14:paraId="19BD4B36" w14:textId="25752F2E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</w:p>
        </w:tc>
        <w:tc>
          <w:tcPr>
            <w:tcW w:w="287" w:type="pct"/>
          </w:tcPr>
          <w:p w14:paraId="031E5E6B" w14:textId="678FFBD7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329" w:type="pct"/>
          </w:tcPr>
          <w:p w14:paraId="3F18DC47" w14:textId="33E6C7C9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365" w:type="pct"/>
          </w:tcPr>
          <w:p w14:paraId="37C76C7C" w14:textId="30857E82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.828</w:t>
            </w:r>
          </w:p>
        </w:tc>
        <w:tc>
          <w:tcPr>
            <w:tcW w:w="367" w:type="pct"/>
          </w:tcPr>
          <w:p w14:paraId="78998F9C" w14:textId="541455A0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046 </w:t>
            </w:r>
          </w:p>
        </w:tc>
        <w:tc>
          <w:tcPr>
            <w:tcW w:w="470" w:type="pct"/>
          </w:tcPr>
          <w:p w14:paraId="57FE8CC7" w14:textId="225B102A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414 </w:t>
            </w:r>
          </w:p>
        </w:tc>
        <w:tc>
          <w:tcPr>
            <w:tcW w:w="584" w:type="pct"/>
            <w:gridSpan w:val="2"/>
          </w:tcPr>
          <w:p w14:paraId="5D38AA5E" w14:textId="62B917AF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506 </w:t>
            </w:r>
          </w:p>
        </w:tc>
      </w:tr>
      <w:tr w:rsidR="00CB11C1" w:rsidRPr="00345ECF" w14:paraId="5B022776" w14:textId="7DA45204" w:rsidTr="00C863D8">
        <w:tc>
          <w:tcPr>
            <w:tcW w:w="725" w:type="pct"/>
          </w:tcPr>
          <w:p w14:paraId="3B3428B3" w14:textId="0C499661" w:rsidR="00A428E5" w:rsidRPr="00345ECF" w:rsidRDefault="00A428E5" w:rsidP="00A0054F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0 </w:t>
            </w:r>
            <w:proofErr w:type="spellStart"/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345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A</w:t>
            </w:r>
          </w:p>
        </w:tc>
        <w:tc>
          <w:tcPr>
            <w:tcW w:w="500" w:type="pct"/>
          </w:tcPr>
          <w:p w14:paraId="5B0A35FD" w14:textId="4358E98A" w:rsidR="00A428E5" w:rsidRPr="00345ECF" w:rsidRDefault="00A428E5" w:rsidP="00A428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Mammal</w:t>
            </w:r>
          </w:p>
        </w:tc>
        <w:tc>
          <w:tcPr>
            <w:tcW w:w="318" w:type="pct"/>
          </w:tcPr>
          <w:p w14:paraId="31C61862" w14:textId="4EDEBFDE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499" w:type="pct"/>
          </w:tcPr>
          <w:p w14:paraId="17A2298B" w14:textId="27F2940B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</w:p>
        </w:tc>
        <w:tc>
          <w:tcPr>
            <w:tcW w:w="555" w:type="pct"/>
          </w:tcPr>
          <w:p w14:paraId="1C4AF3E6" w14:textId="1B9FBAED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11.9 </w:t>
            </w:r>
          </w:p>
        </w:tc>
        <w:tc>
          <w:tcPr>
            <w:tcW w:w="287" w:type="pct"/>
          </w:tcPr>
          <w:p w14:paraId="432066FA" w14:textId="54E97C1B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329" w:type="pct"/>
          </w:tcPr>
          <w:p w14:paraId="4D1B6879" w14:textId="46FCC4D6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365" w:type="pct"/>
          </w:tcPr>
          <w:p w14:paraId="2F83DA20" w14:textId="3D380981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367" w:type="pct"/>
          </w:tcPr>
          <w:p w14:paraId="7053D43D" w14:textId="5F7CC655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282 </w:t>
            </w:r>
          </w:p>
        </w:tc>
        <w:tc>
          <w:tcPr>
            <w:tcW w:w="470" w:type="pct"/>
          </w:tcPr>
          <w:p w14:paraId="72FFA4DA" w14:textId="1A87D5A1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180 </w:t>
            </w:r>
          </w:p>
        </w:tc>
        <w:tc>
          <w:tcPr>
            <w:tcW w:w="584" w:type="pct"/>
            <w:gridSpan w:val="2"/>
          </w:tcPr>
          <w:p w14:paraId="23EB6408" w14:textId="71CE7E4C" w:rsidR="00A428E5" w:rsidRPr="00345ECF" w:rsidRDefault="00A428E5" w:rsidP="00A428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745 </w:t>
            </w:r>
          </w:p>
        </w:tc>
      </w:tr>
      <w:tr w:rsidR="00CB11C1" w:rsidRPr="00345ECF" w14:paraId="17EA0F2C" w14:textId="0396FEE6" w:rsidTr="00C863D8">
        <w:tc>
          <w:tcPr>
            <w:tcW w:w="725" w:type="pct"/>
          </w:tcPr>
          <w:p w14:paraId="1941F1C0" w14:textId="77777777" w:rsidR="0043016C" w:rsidRPr="00345ECF" w:rsidRDefault="0043016C" w:rsidP="004301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</w:tcPr>
          <w:p w14:paraId="11E4173D" w14:textId="09D3DD4F" w:rsidR="0043016C" w:rsidRPr="00345ECF" w:rsidRDefault="0043016C" w:rsidP="004301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318" w:type="pct"/>
          </w:tcPr>
          <w:p w14:paraId="765C41C0" w14:textId="1BFB3706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99" w:type="pct"/>
          </w:tcPr>
          <w:p w14:paraId="4C5356CB" w14:textId="735C2492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2.1 </w:t>
            </w:r>
          </w:p>
        </w:tc>
        <w:tc>
          <w:tcPr>
            <w:tcW w:w="555" w:type="pct"/>
          </w:tcPr>
          <w:p w14:paraId="3F56B54B" w14:textId="59D2C6F3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</w:p>
        </w:tc>
        <w:tc>
          <w:tcPr>
            <w:tcW w:w="287" w:type="pct"/>
          </w:tcPr>
          <w:p w14:paraId="34359951" w14:textId="473109ED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329" w:type="pct"/>
          </w:tcPr>
          <w:p w14:paraId="07477DAA" w14:textId="2513CCFD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365" w:type="pct"/>
          </w:tcPr>
          <w:p w14:paraId="5CAC8FF0" w14:textId="73210104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.688</w:t>
            </w:r>
          </w:p>
        </w:tc>
        <w:tc>
          <w:tcPr>
            <w:tcW w:w="367" w:type="pct"/>
          </w:tcPr>
          <w:p w14:paraId="631AD855" w14:textId="15106827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110 </w:t>
            </w:r>
          </w:p>
        </w:tc>
        <w:tc>
          <w:tcPr>
            <w:tcW w:w="470" w:type="pct"/>
          </w:tcPr>
          <w:p w14:paraId="3163E9EE" w14:textId="681B4812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351 </w:t>
            </w:r>
          </w:p>
        </w:tc>
        <w:tc>
          <w:tcPr>
            <w:tcW w:w="584" w:type="pct"/>
            <w:gridSpan w:val="2"/>
          </w:tcPr>
          <w:p w14:paraId="52BD77B3" w14:textId="19D00EC4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571 </w:t>
            </w:r>
          </w:p>
        </w:tc>
      </w:tr>
      <w:tr w:rsidR="00CB11C1" w:rsidRPr="00345ECF" w14:paraId="39DDDDA4" w14:textId="234E92CE" w:rsidTr="00C863D8">
        <w:tc>
          <w:tcPr>
            <w:tcW w:w="725" w:type="pct"/>
            <w:tcBorders>
              <w:bottom w:val="single" w:sz="4" w:space="0" w:color="auto"/>
            </w:tcBorders>
          </w:tcPr>
          <w:p w14:paraId="57172C9E" w14:textId="77777777" w:rsidR="0043016C" w:rsidRPr="00345ECF" w:rsidRDefault="0043016C" w:rsidP="004301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2F1786E9" w14:textId="40789975" w:rsidR="0043016C" w:rsidRPr="00345ECF" w:rsidRDefault="0043016C" w:rsidP="004301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349F667F" w14:textId="46C4D799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622BE569" w14:textId="1A1F9CC1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1.6 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5F91C1C7" w14:textId="0627429B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490CCDBA" w14:textId="7602AC1D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0B3D3795" w14:textId="6D813A88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468A0EE5" w14:textId="0E5E39BA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>.581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396A30C6" w14:textId="6F19BF07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151 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158F824F" w14:textId="79A8B86C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-0.309 </w:t>
            </w:r>
          </w:p>
        </w:tc>
        <w:tc>
          <w:tcPr>
            <w:tcW w:w="584" w:type="pct"/>
            <w:gridSpan w:val="2"/>
            <w:tcBorders>
              <w:bottom w:val="single" w:sz="4" w:space="0" w:color="auto"/>
            </w:tcBorders>
          </w:tcPr>
          <w:p w14:paraId="1862AE26" w14:textId="5DD33112" w:rsidR="0043016C" w:rsidRPr="00345ECF" w:rsidRDefault="0043016C" w:rsidP="004301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ECF">
              <w:rPr>
                <w:rFonts w:ascii="Times New Roman" w:hAnsi="Times New Roman" w:cs="Times New Roman"/>
                <w:sz w:val="20"/>
                <w:szCs w:val="20"/>
              </w:rPr>
              <w:t xml:space="preserve">0.612 </w:t>
            </w:r>
          </w:p>
        </w:tc>
      </w:tr>
    </w:tbl>
    <w:p w14:paraId="081F5DAE" w14:textId="77777777" w:rsidR="001E5DF2" w:rsidRPr="00917C98" w:rsidRDefault="001E5DF2" w:rsidP="001E5DF2">
      <w:pPr>
        <w:ind w:firstLineChars="100" w:firstLine="210"/>
        <w:rPr>
          <w:rFonts w:ascii="Times New Roman" w:hAnsi="Times New Roman" w:cs="Times New Roman"/>
        </w:rPr>
      </w:pPr>
      <w:r w:rsidRPr="00FD3EAA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. ABI =</w:t>
      </w:r>
      <w:r w:rsidRPr="00FD3EAA">
        <w:t xml:space="preserve"> </w:t>
      </w:r>
      <w:r w:rsidRPr="00FD3EAA">
        <w:rPr>
          <w:rFonts w:ascii="Times New Roman" w:hAnsi="Times New Roman" w:cs="Times New Roman"/>
        </w:rPr>
        <w:t>attentional bias index</w:t>
      </w:r>
      <w:r>
        <w:rPr>
          <w:rFonts w:ascii="Times New Roman" w:hAnsi="Times New Roman" w:cs="Times New Roman"/>
        </w:rPr>
        <w:t>; AFI =</w:t>
      </w:r>
      <w:r w:rsidRPr="00FD3EA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FD3EAA">
        <w:rPr>
          <w:rFonts w:ascii="Times New Roman" w:hAnsi="Times New Roman" w:cs="Times New Roman"/>
        </w:rPr>
        <w:t xml:space="preserve">ttentional </w:t>
      </w:r>
      <w:r>
        <w:rPr>
          <w:rFonts w:ascii="Times New Roman" w:hAnsi="Times New Roman" w:cs="Times New Roman"/>
        </w:rPr>
        <w:t>f</w:t>
      </w:r>
      <w:r w:rsidRPr="00FD3EAA">
        <w:rPr>
          <w:rFonts w:ascii="Times New Roman" w:hAnsi="Times New Roman" w:cs="Times New Roman"/>
        </w:rPr>
        <w:t xml:space="preserve">acilitation </w:t>
      </w:r>
      <w:r>
        <w:rPr>
          <w:rFonts w:ascii="Times New Roman" w:hAnsi="Times New Roman" w:cs="Times New Roman"/>
        </w:rPr>
        <w:t>i</w:t>
      </w:r>
      <w:r w:rsidRPr="00FD3EAA">
        <w:rPr>
          <w:rFonts w:ascii="Times New Roman" w:hAnsi="Times New Roman" w:cs="Times New Roman"/>
        </w:rPr>
        <w:t>ndex</w:t>
      </w:r>
      <w:r>
        <w:rPr>
          <w:rFonts w:ascii="Times New Roman" w:hAnsi="Times New Roman" w:cs="Times New Roman"/>
        </w:rPr>
        <w:t>;</w:t>
      </w:r>
      <w:r w:rsidRPr="00FD3EA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 =</w:t>
      </w:r>
      <w:r w:rsidRPr="00FD3EA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FD3EAA">
        <w:rPr>
          <w:rFonts w:ascii="Times New Roman" w:hAnsi="Times New Roman" w:cs="Times New Roman"/>
        </w:rPr>
        <w:t xml:space="preserve">isengagement </w:t>
      </w:r>
      <w:r>
        <w:rPr>
          <w:rFonts w:ascii="Times New Roman" w:hAnsi="Times New Roman" w:cs="Times New Roman"/>
        </w:rPr>
        <w:t>i</w:t>
      </w:r>
      <w:r w:rsidRPr="00FD3EAA">
        <w:rPr>
          <w:rFonts w:ascii="Times New Roman" w:hAnsi="Times New Roman" w:cs="Times New Roman"/>
        </w:rPr>
        <w:t>ndex</w:t>
      </w:r>
      <w:r>
        <w:rPr>
          <w:rFonts w:ascii="Times New Roman" w:hAnsi="Times New Roman" w:cs="Times New Roman"/>
        </w:rPr>
        <w:t xml:space="preserve">; SOA = </w:t>
      </w:r>
      <w:r w:rsidRPr="00014021">
        <w:rPr>
          <w:rFonts w:ascii="Times New Roman" w:hAnsi="Times New Roman" w:cs="Times New Roman"/>
        </w:rPr>
        <w:t>stimulus onset asynchrony</w:t>
      </w:r>
      <w:r>
        <w:rPr>
          <w:rFonts w:ascii="Times New Roman" w:hAnsi="Times New Roman" w:cs="Times New Roman"/>
        </w:rPr>
        <w:t>.</w:t>
      </w:r>
    </w:p>
    <w:p w14:paraId="74B960A0" w14:textId="77777777" w:rsidR="00DC398C" w:rsidRPr="001E5DF2" w:rsidRDefault="00DC398C" w:rsidP="004D41E5">
      <w:pPr>
        <w:ind w:firstLineChars="100" w:firstLine="210"/>
        <w:rPr>
          <w:rFonts w:ascii="Times New Roman" w:hAnsi="Times New Roman" w:cs="Times New Roman"/>
        </w:rPr>
      </w:pPr>
    </w:p>
    <w:sectPr w:rsidR="00DC398C" w:rsidRPr="001E5DF2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A40DF" w14:textId="77777777" w:rsidR="00F50681" w:rsidRDefault="00F50681" w:rsidP="00751F4C">
      <w:r>
        <w:separator/>
      </w:r>
    </w:p>
  </w:endnote>
  <w:endnote w:type="continuationSeparator" w:id="0">
    <w:p w14:paraId="147790F1" w14:textId="77777777" w:rsidR="00F50681" w:rsidRDefault="00F50681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9D4963" w14:textId="77777777" w:rsidR="00F50681" w:rsidRDefault="00F50681" w:rsidP="00751F4C">
      <w:r>
        <w:separator/>
      </w:r>
    </w:p>
  </w:footnote>
  <w:footnote w:type="continuationSeparator" w:id="0">
    <w:p w14:paraId="1825A8A7" w14:textId="77777777" w:rsidR="00F50681" w:rsidRDefault="00F50681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0BC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4881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1F8F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2C6E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04BB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3767B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A21FF"/>
    <w:rsid w:val="005A2404"/>
    <w:rsid w:val="005A2A4A"/>
    <w:rsid w:val="005A2FDE"/>
    <w:rsid w:val="005A4987"/>
    <w:rsid w:val="005A700D"/>
    <w:rsid w:val="005A74E9"/>
    <w:rsid w:val="005B0873"/>
    <w:rsid w:val="005B2295"/>
    <w:rsid w:val="005B27DC"/>
    <w:rsid w:val="005B5930"/>
    <w:rsid w:val="005B5AD9"/>
    <w:rsid w:val="005C00EC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2C13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02F8"/>
    <w:rsid w:val="009242FE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05F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A82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0681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Props1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4</cp:revision>
  <dcterms:created xsi:type="dcterms:W3CDTF">2025-08-08T01:33:00Z</dcterms:created>
  <dcterms:modified xsi:type="dcterms:W3CDTF">2025-08-08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